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1484C3" w14:textId="5EA0E694" w:rsidR="00824C85" w:rsidRPr="009923E6" w:rsidRDefault="002C35CA" w:rsidP="00F97DCF">
      <w:pPr>
        <w:pStyle w:val="NormalWeb"/>
        <w:shd w:val="clear" w:color="auto" w:fill="FFFFFF"/>
        <w:spacing w:after="120"/>
        <w:ind w:left="-180"/>
      </w:pPr>
      <w:r w:rsidRPr="009923E6">
        <w:rPr>
          <w:rStyle w:val="Emphasis"/>
          <w:color w:val="000000" w:themeColor="text1"/>
        </w:rPr>
        <w:t xml:space="preserve">Table </w:t>
      </w:r>
      <w:r w:rsidR="00A20C56" w:rsidRPr="009923E6">
        <w:rPr>
          <w:rStyle w:val="Emphasis"/>
          <w:color w:val="000000" w:themeColor="text1"/>
        </w:rPr>
        <w:t>S</w:t>
      </w:r>
      <w:r w:rsidR="00123448" w:rsidRPr="009923E6">
        <w:rPr>
          <w:rStyle w:val="Emphasis"/>
          <w:color w:val="000000" w:themeColor="text1"/>
        </w:rPr>
        <w:t>3</w:t>
      </w:r>
      <w:r w:rsidR="00824C85" w:rsidRPr="009923E6">
        <w:rPr>
          <w:rStyle w:val="Emphasis"/>
          <w:color w:val="000000" w:themeColor="text1"/>
        </w:rPr>
        <w:t xml:space="preserve"> </w:t>
      </w:r>
      <w:r w:rsidR="00824C85" w:rsidRPr="009923E6">
        <w:rPr>
          <w:b/>
        </w:rPr>
        <w:t xml:space="preserve">Primer sequences for </w:t>
      </w:r>
      <w:r w:rsidR="00824C85" w:rsidRPr="009923E6">
        <w:rPr>
          <w:b/>
          <w:color w:val="000000" w:themeColor="text1"/>
        </w:rPr>
        <w:t>quantitative</w:t>
      </w:r>
      <w:r w:rsidR="00824C85" w:rsidRPr="009923E6">
        <w:rPr>
          <w:b/>
        </w:rPr>
        <w:t xml:space="preserve"> RT-PCR</w:t>
      </w:r>
    </w:p>
    <w:tbl>
      <w:tblPr>
        <w:tblStyle w:val="TableGrid"/>
        <w:tblW w:w="10350" w:type="dxa"/>
        <w:tblInd w:w="-185" w:type="dxa"/>
        <w:tblLayout w:type="fixed"/>
        <w:tblLook w:val="04A0" w:firstRow="1" w:lastRow="0" w:firstColumn="1" w:lastColumn="0" w:noHBand="0" w:noVBand="1"/>
      </w:tblPr>
      <w:tblGrid>
        <w:gridCol w:w="1620"/>
        <w:gridCol w:w="4230"/>
        <w:gridCol w:w="4500"/>
      </w:tblGrid>
      <w:tr w:rsidR="00824C85" w:rsidRPr="009923E6" w14:paraId="65980A9D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5B35B7A" w14:textId="77777777" w:rsidR="00824C85" w:rsidRPr="009923E6" w:rsidRDefault="00824C85" w:rsidP="007E3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s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C91FB3" w14:textId="58D0DC16" w:rsidR="00824C85" w:rsidRPr="009923E6" w:rsidRDefault="00824C85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orward </w:t>
            </w:r>
            <w:r w:rsidR="007853D2"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mer </w:t>
            </w:r>
            <w:r w:rsidR="007853D2"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7AD201B2" w14:textId="3850D465" w:rsidR="00824C85" w:rsidRPr="009923E6" w:rsidRDefault="00824C85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verse </w:t>
            </w:r>
            <w:r w:rsidR="007853D2"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mer </w:t>
            </w:r>
            <w:r w:rsidR="007853D2"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>equence</w:t>
            </w:r>
          </w:p>
        </w:tc>
      </w:tr>
      <w:tr w:rsidR="00480091" w:rsidRPr="009923E6" w14:paraId="77953A2E" w14:textId="77777777" w:rsidTr="00F97DCF">
        <w:tc>
          <w:tcPr>
            <w:tcW w:w="10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12C16" w14:textId="5DA22EB3" w:rsidR="00480091" w:rsidRPr="009923E6" w:rsidRDefault="006F1861" w:rsidP="007E38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b/>
                <w:sz w:val="24"/>
                <w:szCs w:val="24"/>
              </w:rPr>
              <w:t>Porcine</w:t>
            </w:r>
          </w:p>
        </w:tc>
      </w:tr>
      <w:tr w:rsidR="00824C85" w:rsidRPr="009923E6" w14:paraId="3F3C2374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668DB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SOX9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168D4" w14:textId="6916AF5E" w:rsidR="00824C85" w:rsidRPr="009923E6" w:rsidRDefault="009E3F68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ACAGGAACCTGGACTTGAAAC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F93F5" w14:textId="434DF1E9" w:rsidR="00824C85" w:rsidRPr="009923E6" w:rsidRDefault="009E3F68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TCCAAACAGGCAGAGAGATTG</w:t>
            </w:r>
          </w:p>
        </w:tc>
      </w:tr>
      <w:tr w:rsidR="00824C85" w:rsidRPr="009923E6" w14:paraId="1CF78A81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8DFF4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COL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439B5" w14:textId="696970EB" w:rsidR="00824C85" w:rsidRPr="009923E6" w:rsidRDefault="00FE7A30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AAGAAAGCCCTGCTCATCC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692B9" w14:textId="5FFFE8A2" w:rsidR="00824C85" w:rsidRPr="009923E6" w:rsidRDefault="00FE7A30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CAGCCATCCTTCAGAACAG</w:t>
            </w:r>
          </w:p>
        </w:tc>
      </w:tr>
      <w:tr w:rsidR="00824C85" w:rsidRPr="009923E6" w14:paraId="0404F992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93700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ACAN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E76C" w14:textId="41CAC5C4" w:rsidR="00824C85" w:rsidRPr="009923E6" w:rsidRDefault="002570AD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TGTCTCCCTCGTGGATACTAC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DEDB5" w14:textId="4616053D" w:rsidR="00824C85" w:rsidRPr="009923E6" w:rsidRDefault="002570AD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TGACACCAATGGTTCCTCTTC</w:t>
            </w:r>
          </w:p>
        </w:tc>
      </w:tr>
      <w:tr w:rsidR="00824C85" w:rsidRPr="009923E6" w14:paraId="2C1AA78C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0E16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PPARG2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436BD" w14:textId="64182CB6" w:rsidR="00824C85" w:rsidRPr="009923E6" w:rsidRDefault="00AE0B62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ACATTTCACAAGAGGTGACCA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B4D9" w14:textId="55C1F4F3" w:rsidR="00824C85" w:rsidRPr="009923E6" w:rsidRDefault="00AE0B62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AGCTCTCGGGAATGGGATG</w:t>
            </w:r>
          </w:p>
        </w:tc>
      </w:tr>
      <w:tr w:rsidR="00824C85" w:rsidRPr="009923E6" w14:paraId="528FE58B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A80FA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PL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2A580" w14:textId="75FA453A" w:rsidR="00824C85" w:rsidRPr="009923E6" w:rsidRDefault="00936659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GACAAAGATGCCCAGTGCT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3FF8E" w14:textId="278DF792" w:rsidR="00824C85" w:rsidRPr="009923E6" w:rsidRDefault="00936659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TTCCCAAAGGACAGAATGC</w:t>
            </w:r>
          </w:p>
        </w:tc>
      </w:tr>
      <w:tr w:rsidR="00824C85" w:rsidRPr="009923E6" w14:paraId="50DBAFFC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5E22E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CBFA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2F2FF" w14:textId="1EC0CE11" w:rsidR="00824C85" w:rsidRPr="009923E6" w:rsidRDefault="00BB1EA9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TCCTGTCGGATGCACTTTG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11D3E" w14:textId="565EB4FB" w:rsidR="00824C85" w:rsidRPr="009923E6" w:rsidRDefault="00BB1EA9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TGGTCCTGGCTTGGATTAAG</w:t>
            </w:r>
          </w:p>
        </w:tc>
      </w:tr>
      <w:tr w:rsidR="00824C85" w:rsidRPr="009923E6" w14:paraId="008AB48B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35EF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ALP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0CE11" w14:textId="7864C34A" w:rsidR="00824C85" w:rsidRPr="009923E6" w:rsidRDefault="000644C4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CCCACCACCTCCATCATAC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E3D84" w14:textId="1B1B9EC2" w:rsidR="00824C85" w:rsidRPr="009923E6" w:rsidRDefault="000644C4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AATGGCCAGCACTAAGAAGAG</w:t>
            </w:r>
          </w:p>
        </w:tc>
      </w:tr>
      <w:tr w:rsidR="00824C85" w:rsidRPr="009923E6" w14:paraId="01397B0E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CE5D3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OC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9CBBD" w14:textId="330448C7" w:rsidR="00824C85" w:rsidRPr="009923E6" w:rsidRDefault="007162B8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CACACTGCTTGCCCTACT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9C8CF" w14:textId="2931DBF6" w:rsidR="00824C85" w:rsidRPr="009923E6" w:rsidRDefault="007162B8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CTGCACCTTTGCCAGAATC</w:t>
            </w:r>
          </w:p>
        </w:tc>
      </w:tr>
      <w:tr w:rsidR="00824C85" w:rsidRPr="009923E6" w14:paraId="028BD5F0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0075F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TERT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782EE" w14:textId="4F73A0AF" w:rsidR="00824C85" w:rsidRPr="009923E6" w:rsidRDefault="00803CE7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AAGCCAGAAACGCAGGGAT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6BFE1" w14:textId="2DFB3B19" w:rsidR="00824C85" w:rsidRPr="009923E6" w:rsidRDefault="00803CE7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TCTGTAGTCAGGGCTGGGC</w:t>
            </w:r>
          </w:p>
        </w:tc>
      </w:tr>
      <w:tr w:rsidR="00824C85" w:rsidRPr="009923E6" w14:paraId="2CF8E9E8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F855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UBC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ABCC" w14:textId="4D7A25A7" w:rsidR="00824C85" w:rsidRPr="009923E6" w:rsidRDefault="003C40C2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AGTTTGCCTGCGTTTCT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968F" w14:textId="71F3413E" w:rsidR="00824C85" w:rsidRPr="009923E6" w:rsidRDefault="003C40C2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CCAGGGTGATGGTCTTACC</w:t>
            </w:r>
          </w:p>
        </w:tc>
      </w:tr>
      <w:tr w:rsidR="00824C85" w:rsidRPr="009923E6" w14:paraId="7B63DEBE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229CB" w14:textId="77777777" w:rsidR="00824C85" w:rsidRPr="009923E6" w:rsidRDefault="00824C85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 xml:space="preserve">Telomere 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A39A5" w14:textId="77777777" w:rsidR="00824C85" w:rsidRPr="009923E6" w:rsidRDefault="00824C85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TTTTTGA[GGGTGA]</w:t>
            </w: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bscript"/>
              </w:rPr>
              <w:t>4</w:t>
            </w: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GT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2542C" w14:textId="77777777" w:rsidR="00824C85" w:rsidRPr="009923E6" w:rsidRDefault="00824C85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CCCGACTAT[CCCTAT]</w:t>
            </w: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vertAlign w:val="subscript"/>
              </w:rPr>
              <w:t>4</w:t>
            </w: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CCTA</w:t>
            </w:r>
          </w:p>
        </w:tc>
      </w:tr>
      <w:tr w:rsidR="00824C85" w:rsidRPr="009923E6" w14:paraId="63C19B17" w14:textId="77777777" w:rsidTr="00F97DCF"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51928" w14:textId="160F3E64" w:rsidR="00824C85" w:rsidRPr="009923E6" w:rsidRDefault="00824C85" w:rsidP="00DC585E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36B4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2F05E" w14:textId="0652739A" w:rsidR="00824C85" w:rsidRPr="009923E6" w:rsidRDefault="005913FC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GAAGTGCTTGACATCACCGAGGA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2202" w14:textId="487B0F56" w:rsidR="00824C85" w:rsidRPr="009923E6" w:rsidRDefault="005913FC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TGCAGACATACGCTGGCAACATT</w:t>
            </w:r>
          </w:p>
        </w:tc>
      </w:tr>
      <w:tr w:rsidR="00824C85" w:rsidRPr="009923E6" w14:paraId="09126CB4" w14:textId="77777777" w:rsidTr="00F97DCF">
        <w:tc>
          <w:tcPr>
            <w:tcW w:w="1620" w:type="dxa"/>
          </w:tcPr>
          <w:p w14:paraId="15679E92" w14:textId="211B262B" w:rsidR="00824C85" w:rsidRPr="009923E6" w:rsidRDefault="004A46B2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PAX6</w:t>
            </w:r>
          </w:p>
        </w:tc>
        <w:tc>
          <w:tcPr>
            <w:tcW w:w="4230" w:type="dxa"/>
          </w:tcPr>
          <w:p w14:paraId="433AF904" w14:textId="03FDED7A" w:rsidR="00A91F5C" w:rsidRPr="009923E6" w:rsidRDefault="004A46B2" w:rsidP="004822D5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TGAGAAGTGTGGGAACCG</w:t>
            </w:r>
          </w:p>
        </w:tc>
        <w:tc>
          <w:tcPr>
            <w:tcW w:w="4500" w:type="dxa"/>
          </w:tcPr>
          <w:p w14:paraId="486FEE36" w14:textId="45AC747E" w:rsidR="00A91F5C" w:rsidRPr="009923E6" w:rsidRDefault="004A46B2" w:rsidP="004822D5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GCTCGAATATAGGGCTCTGA</w:t>
            </w:r>
          </w:p>
        </w:tc>
      </w:tr>
      <w:tr w:rsidR="00824C85" w:rsidRPr="009923E6" w14:paraId="6115BC0C" w14:textId="77777777" w:rsidTr="00F97DCF">
        <w:tc>
          <w:tcPr>
            <w:tcW w:w="1620" w:type="dxa"/>
          </w:tcPr>
          <w:p w14:paraId="22E0FC20" w14:textId="626C1D12" w:rsidR="00824C85" w:rsidRPr="009923E6" w:rsidRDefault="006B7F71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Nestin</w:t>
            </w:r>
          </w:p>
        </w:tc>
        <w:tc>
          <w:tcPr>
            <w:tcW w:w="4230" w:type="dxa"/>
          </w:tcPr>
          <w:p w14:paraId="2C351D16" w14:textId="089DA3EA" w:rsidR="00824C85" w:rsidRPr="009923E6" w:rsidRDefault="006B7F71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CCTCCTAGAGGCGGAGAACT</w:t>
            </w:r>
          </w:p>
        </w:tc>
        <w:tc>
          <w:tcPr>
            <w:tcW w:w="4500" w:type="dxa"/>
          </w:tcPr>
          <w:p w14:paraId="0CA99715" w14:textId="10F94E73" w:rsidR="00824C85" w:rsidRPr="009923E6" w:rsidRDefault="006B7F71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CAGCTCCAACTTAGGGTCCAA</w:t>
            </w:r>
          </w:p>
        </w:tc>
      </w:tr>
      <w:tr w:rsidR="00824C85" w:rsidRPr="009923E6" w14:paraId="75FC62DA" w14:textId="77777777" w:rsidTr="00F97DCF">
        <w:tc>
          <w:tcPr>
            <w:tcW w:w="1620" w:type="dxa"/>
          </w:tcPr>
          <w:p w14:paraId="19DBF3C6" w14:textId="5B67768F" w:rsidR="00824C85" w:rsidRPr="009923E6" w:rsidRDefault="00E97CF3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Brachyury (T)</w:t>
            </w:r>
          </w:p>
        </w:tc>
        <w:tc>
          <w:tcPr>
            <w:tcW w:w="4230" w:type="dxa"/>
          </w:tcPr>
          <w:p w14:paraId="2623BD7C" w14:textId="28746BDE" w:rsidR="00824C85" w:rsidRPr="009923E6" w:rsidRDefault="00E97CF3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GCTGTGAGAGGTATCCTGCC</w:t>
            </w:r>
          </w:p>
        </w:tc>
        <w:tc>
          <w:tcPr>
            <w:tcW w:w="4500" w:type="dxa"/>
          </w:tcPr>
          <w:p w14:paraId="44290D9F" w14:textId="2C1593CD" w:rsidR="00824C85" w:rsidRPr="009923E6" w:rsidRDefault="00E97CF3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AGCGTAAGTTGGAGAACTGCT</w:t>
            </w:r>
          </w:p>
        </w:tc>
      </w:tr>
      <w:tr w:rsidR="00824C85" w:rsidRPr="009923E6" w14:paraId="4584D7D8" w14:textId="77777777" w:rsidTr="00F97DCF">
        <w:tc>
          <w:tcPr>
            <w:tcW w:w="1620" w:type="dxa"/>
          </w:tcPr>
          <w:p w14:paraId="6E693A15" w14:textId="53C556EB" w:rsidR="00824C85" w:rsidRPr="009923E6" w:rsidRDefault="00D6373A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CXCR4</w:t>
            </w:r>
          </w:p>
        </w:tc>
        <w:tc>
          <w:tcPr>
            <w:tcW w:w="4230" w:type="dxa"/>
          </w:tcPr>
          <w:p w14:paraId="55E61F41" w14:textId="5828FBAE" w:rsidR="00824C85" w:rsidRPr="009923E6" w:rsidRDefault="00D6373A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ATGGACGGGTTCCGTATATTCA</w:t>
            </w:r>
          </w:p>
        </w:tc>
        <w:tc>
          <w:tcPr>
            <w:tcW w:w="4500" w:type="dxa"/>
          </w:tcPr>
          <w:p w14:paraId="7849E28B" w14:textId="511FEC11" w:rsidR="00824C85" w:rsidRPr="009923E6" w:rsidRDefault="00D6373A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CCCGGAAACAGGGTTCCTTT</w:t>
            </w:r>
          </w:p>
        </w:tc>
      </w:tr>
      <w:tr w:rsidR="00824C85" w:rsidRPr="009923E6" w14:paraId="76BD3CB2" w14:textId="77777777" w:rsidTr="00F97DCF">
        <w:tc>
          <w:tcPr>
            <w:tcW w:w="1620" w:type="dxa"/>
          </w:tcPr>
          <w:p w14:paraId="1459624C" w14:textId="127F55E9" w:rsidR="00824C85" w:rsidRPr="009923E6" w:rsidRDefault="00E95DA3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SOX17</w:t>
            </w:r>
          </w:p>
        </w:tc>
        <w:tc>
          <w:tcPr>
            <w:tcW w:w="4230" w:type="dxa"/>
          </w:tcPr>
          <w:p w14:paraId="441CB582" w14:textId="6F616917" w:rsidR="00824C85" w:rsidRPr="009923E6" w:rsidRDefault="00E95DA3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ATGAAGATGAAGGGCGAGGC</w:t>
            </w:r>
          </w:p>
        </w:tc>
        <w:tc>
          <w:tcPr>
            <w:tcW w:w="4500" w:type="dxa"/>
          </w:tcPr>
          <w:p w14:paraId="1C6C0309" w14:textId="1DA7F2A3" w:rsidR="00824C85" w:rsidRPr="009923E6" w:rsidRDefault="00E95DA3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GCCTTCCAAGACTTGCCCAG</w:t>
            </w:r>
          </w:p>
        </w:tc>
      </w:tr>
      <w:tr w:rsidR="00824C85" w:rsidRPr="009923E6" w14:paraId="76FEE665" w14:textId="77777777" w:rsidTr="00F97DCF">
        <w:tc>
          <w:tcPr>
            <w:tcW w:w="1620" w:type="dxa"/>
          </w:tcPr>
          <w:p w14:paraId="54CE5CFE" w14:textId="4D1BA345" w:rsidR="00824C85" w:rsidRPr="009923E6" w:rsidRDefault="00C774C7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FOXA2</w:t>
            </w:r>
          </w:p>
        </w:tc>
        <w:tc>
          <w:tcPr>
            <w:tcW w:w="4230" w:type="dxa"/>
          </w:tcPr>
          <w:p w14:paraId="0BD25E82" w14:textId="2D51A1E7" w:rsidR="00824C85" w:rsidRPr="009923E6" w:rsidRDefault="00C774C7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GTCTCCCAACCGTCGTTCAG</w:t>
            </w:r>
          </w:p>
        </w:tc>
        <w:tc>
          <w:tcPr>
            <w:tcW w:w="4500" w:type="dxa"/>
          </w:tcPr>
          <w:p w14:paraId="208059BA" w14:textId="5C151F69" w:rsidR="00824C85" w:rsidRPr="009923E6" w:rsidRDefault="00C774C7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CACCGCTCCCAGCATACTTT</w:t>
            </w:r>
          </w:p>
        </w:tc>
      </w:tr>
      <w:tr w:rsidR="00824C85" w:rsidRPr="009923E6" w14:paraId="6B7A1260" w14:textId="77777777" w:rsidTr="00F97DCF">
        <w:tc>
          <w:tcPr>
            <w:tcW w:w="1620" w:type="dxa"/>
          </w:tcPr>
          <w:p w14:paraId="2BD9A8E1" w14:textId="6A2B76D6" w:rsidR="00824C85" w:rsidRPr="009923E6" w:rsidRDefault="00B00E32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BRG1</w:t>
            </w:r>
          </w:p>
        </w:tc>
        <w:tc>
          <w:tcPr>
            <w:tcW w:w="4230" w:type="dxa"/>
          </w:tcPr>
          <w:p w14:paraId="583080B3" w14:textId="1A7E8258" w:rsidR="00824C85" w:rsidRPr="009923E6" w:rsidRDefault="00B00E32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AGACGAAGTGCCTGACGATGAGAC</w:t>
            </w:r>
          </w:p>
        </w:tc>
        <w:tc>
          <w:tcPr>
            <w:tcW w:w="4500" w:type="dxa"/>
          </w:tcPr>
          <w:p w14:paraId="57C63F5F" w14:textId="418C613E" w:rsidR="00824C85" w:rsidRPr="009923E6" w:rsidRDefault="00B00E32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GCTTCCGCTTGGGGTTGC</w:t>
            </w:r>
          </w:p>
        </w:tc>
      </w:tr>
      <w:tr w:rsidR="00824C85" w:rsidRPr="009923E6" w14:paraId="60551491" w14:textId="77777777" w:rsidTr="00F97DCF">
        <w:tc>
          <w:tcPr>
            <w:tcW w:w="1620" w:type="dxa"/>
          </w:tcPr>
          <w:p w14:paraId="451FD82C" w14:textId="3E3CACCE" w:rsidR="00824C85" w:rsidRPr="009923E6" w:rsidRDefault="00AE16FB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BRM</w:t>
            </w:r>
          </w:p>
        </w:tc>
        <w:tc>
          <w:tcPr>
            <w:tcW w:w="4230" w:type="dxa"/>
          </w:tcPr>
          <w:p w14:paraId="71B4EE04" w14:textId="377A837C" w:rsidR="00824C85" w:rsidRPr="009923E6" w:rsidRDefault="00AE16FB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GGGACCCCACTGCAGAATAAGC</w:t>
            </w:r>
          </w:p>
        </w:tc>
        <w:tc>
          <w:tcPr>
            <w:tcW w:w="4500" w:type="dxa"/>
          </w:tcPr>
          <w:p w14:paraId="451C0E15" w14:textId="1AA940FF" w:rsidR="00824C85" w:rsidRPr="009923E6" w:rsidRDefault="00AE16FB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AATCTGGGGGAGGAGGAAGTTGAG</w:t>
            </w:r>
          </w:p>
        </w:tc>
      </w:tr>
      <w:tr w:rsidR="00824C85" w:rsidRPr="009923E6" w14:paraId="5CE4053D" w14:textId="77777777" w:rsidTr="00F97DCF">
        <w:tc>
          <w:tcPr>
            <w:tcW w:w="1620" w:type="dxa"/>
          </w:tcPr>
          <w:p w14:paraId="3B02EFD1" w14:textId="15BBA2E6" w:rsidR="00824C85" w:rsidRPr="009923E6" w:rsidRDefault="00757B5F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BAF250A</w:t>
            </w:r>
          </w:p>
        </w:tc>
        <w:tc>
          <w:tcPr>
            <w:tcW w:w="4230" w:type="dxa"/>
          </w:tcPr>
          <w:p w14:paraId="7AB70967" w14:textId="44FA9DB0" w:rsidR="00824C85" w:rsidRPr="009923E6" w:rsidRDefault="00757B5F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CCCAGAGATGATGGGTCT</w:t>
            </w:r>
          </w:p>
        </w:tc>
        <w:tc>
          <w:tcPr>
            <w:tcW w:w="4500" w:type="dxa"/>
          </w:tcPr>
          <w:p w14:paraId="5AF0A482" w14:textId="28B23E9D" w:rsidR="00824C85" w:rsidRPr="009923E6" w:rsidRDefault="00757B5F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CCTCCGTGAAGGCCAGATA</w:t>
            </w:r>
          </w:p>
        </w:tc>
      </w:tr>
      <w:tr w:rsidR="00824C85" w:rsidRPr="009923E6" w14:paraId="2807BF52" w14:textId="77777777" w:rsidTr="00F97DCF">
        <w:tc>
          <w:tcPr>
            <w:tcW w:w="1620" w:type="dxa"/>
          </w:tcPr>
          <w:p w14:paraId="32A9D239" w14:textId="2EEB6032" w:rsidR="00824C85" w:rsidRPr="009923E6" w:rsidRDefault="00757B5F" w:rsidP="007E38CD">
            <w:pPr>
              <w:rPr>
                <w:rFonts w:ascii="Times New Roman" w:hAnsi="Times New Roman" w:cs="Times New Roman"/>
                <w:i/>
                <w:color w:val="C00000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BAF155</w:t>
            </w:r>
          </w:p>
        </w:tc>
        <w:tc>
          <w:tcPr>
            <w:tcW w:w="4230" w:type="dxa"/>
          </w:tcPr>
          <w:p w14:paraId="37F29F1D" w14:textId="72F298DC" w:rsidR="00824C85" w:rsidRPr="009923E6" w:rsidRDefault="00757B5F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GAGGAACTTGACTGGAGATGTG</w:t>
            </w:r>
          </w:p>
        </w:tc>
        <w:tc>
          <w:tcPr>
            <w:tcW w:w="4500" w:type="dxa"/>
          </w:tcPr>
          <w:p w14:paraId="71CEDD2B" w14:textId="7A5167C8" w:rsidR="00824C85" w:rsidRPr="009923E6" w:rsidRDefault="00757B5F" w:rsidP="007E38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ATTGCCATCGGTCGACTTT</w:t>
            </w:r>
          </w:p>
        </w:tc>
      </w:tr>
      <w:tr w:rsidR="00824C85" w:rsidRPr="009923E6" w14:paraId="07AD844E" w14:textId="77777777" w:rsidTr="00F97DCF">
        <w:tc>
          <w:tcPr>
            <w:tcW w:w="1620" w:type="dxa"/>
          </w:tcPr>
          <w:p w14:paraId="4C437AA4" w14:textId="728FE5B2" w:rsidR="00824C85" w:rsidRPr="009923E6" w:rsidRDefault="00757B5F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BAF170</w:t>
            </w:r>
          </w:p>
        </w:tc>
        <w:tc>
          <w:tcPr>
            <w:tcW w:w="4230" w:type="dxa"/>
          </w:tcPr>
          <w:p w14:paraId="53C4B4DA" w14:textId="3C78E31E" w:rsidR="00824C85" w:rsidRPr="009923E6" w:rsidRDefault="00757B5F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AGTCGACCAACCCCAATG</w:t>
            </w:r>
          </w:p>
        </w:tc>
        <w:tc>
          <w:tcPr>
            <w:tcW w:w="4500" w:type="dxa"/>
          </w:tcPr>
          <w:p w14:paraId="3C5AEFC7" w14:textId="629E5D8A" w:rsidR="00824C85" w:rsidRPr="009923E6" w:rsidRDefault="00757B5F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TCTGCTGCGGGGTCTTG</w:t>
            </w:r>
          </w:p>
        </w:tc>
      </w:tr>
      <w:tr w:rsidR="00824C85" w:rsidRPr="009923E6" w14:paraId="21B9D3EB" w14:textId="77777777" w:rsidTr="00F97DCF">
        <w:tc>
          <w:tcPr>
            <w:tcW w:w="1620" w:type="dxa"/>
          </w:tcPr>
          <w:p w14:paraId="26B9641A" w14:textId="4813BB76" w:rsidR="00824C85" w:rsidRPr="009923E6" w:rsidRDefault="00DE1301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BAF60A</w:t>
            </w:r>
          </w:p>
        </w:tc>
        <w:tc>
          <w:tcPr>
            <w:tcW w:w="4230" w:type="dxa"/>
          </w:tcPr>
          <w:p w14:paraId="31420307" w14:textId="6BC42AEE" w:rsidR="00824C85" w:rsidRPr="009923E6" w:rsidRDefault="00DE1301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GAATTTTGTTATGCCACACATGTT</w:t>
            </w:r>
          </w:p>
        </w:tc>
        <w:tc>
          <w:tcPr>
            <w:tcW w:w="4500" w:type="dxa"/>
          </w:tcPr>
          <w:p w14:paraId="4C7AE541" w14:textId="6AE63DE6" w:rsidR="00824C85" w:rsidRPr="009923E6" w:rsidRDefault="002E3273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TCTGCTCGTCTGCTGGTTTC</w:t>
            </w:r>
          </w:p>
        </w:tc>
      </w:tr>
      <w:tr w:rsidR="00824C85" w:rsidRPr="009923E6" w14:paraId="074E189A" w14:textId="77777777" w:rsidTr="00F97DCF">
        <w:tc>
          <w:tcPr>
            <w:tcW w:w="1620" w:type="dxa"/>
          </w:tcPr>
          <w:p w14:paraId="7103A806" w14:textId="60BDB2AE" w:rsidR="00824C85" w:rsidRPr="009923E6" w:rsidRDefault="007E76CA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OCT4</w:t>
            </w:r>
          </w:p>
        </w:tc>
        <w:tc>
          <w:tcPr>
            <w:tcW w:w="4230" w:type="dxa"/>
          </w:tcPr>
          <w:p w14:paraId="3451DD39" w14:textId="6017DB97" w:rsidR="00824C85" w:rsidRPr="009923E6" w:rsidRDefault="00BE11EC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GCTGACAACAACGAGAATCTGC</w:t>
            </w:r>
          </w:p>
        </w:tc>
        <w:tc>
          <w:tcPr>
            <w:tcW w:w="4500" w:type="dxa"/>
          </w:tcPr>
          <w:p w14:paraId="43A0B50A" w14:textId="764E8364" w:rsidR="00824C85" w:rsidRPr="009923E6" w:rsidRDefault="00BE11EC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sz w:val="24"/>
                <w:szCs w:val="24"/>
              </w:rPr>
              <w:t>ACGCGGACCACATCCTTCTCTAG</w:t>
            </w:r>
          </w:p>
        </w:tc>
      </w:tr>
      <w:tr w:rsidR="00824C85" w:rsidRPr="009923E6" w14:paraId="41A99242" w14:textId="77777777" w:rsidTr="00F97DCF">
        <w:tc>
          <w:tcPr>
            <w:tcW w:w="1620" w:type="dxa"/>
          </w:tcPr>
          <w:p w14:paraId="5A1288DC" w14:textId="5F7ADAEC" w:rsidR="00824C85" w:rsidRPr="009923E6" w:rsidRDefault="007E76CA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SOX2</w:t>
            </w:r>
          </w:p>
        </w:tc>
        <w:tc>
          <w:tcPr>
            <w:tcW w:w="4230" w:type="dxa"/>
          </w:tcPr>
          <w:p w14:paraId="1419539D" w14:textId="38641C51" w:rsidR="00824C85" w:rsidRPr="009923E6" w:rsidRDefault="007E76CA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GTTCCATGGGCTCAGTGGTCAAG</w:t>
            </w:r>
          </w:p>
        </w:tc>
        <w:tc>
          <w:tcPr>
            <w:tcW w:w="4500" w:type="dxa"/>
          </w:tcPr>
          <w:p w14:paraId="2AA972E5" w14:textId="25B00239" w:rsidR="00824C85" w:rsidRPr="009923E6" w:rsidRDefault="007E76CA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AGCGTACCGGGTTTTTCTCCATAC</w:t>
            </w:r>
          </w:p>
        </w:tc>
      </w:tr>
      <w:tr w:rsidR="00476A93" w:rsidRPr="009923E6" w14:paraId="667E11A6" w14:textId="77777777" w:rsidTr="00F97DCF">
        <w:tc>
          <w:tcPr>
            <w:tcW w:w="1620" w:type="dxa"/>
          </w:tcPr>
          <w:p w14:paraId="215CCA5E" w14:textId="76EAF2BC" w:rsidR="00824C85" w:rsidRPr="009923E6" w:rsidRDefault="00605A49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KLF4</w:t>
            </w:r>
          </w:p>
        </w:tc>
        <w:tc>
          <w:tcPr>
            <w:tcW w:w="4230" w:type="dxa"/>
          </w:tcPr>
          <w:p w14:paraId="7FCC2A32" w14:textId="15567599" w:rsidR="00824C85" w:rsidRPr="009923E6" w:rsidRDefault="00082ABF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CCATGGGCCAAACTACCCAC</w:t>
            </w:r>
          </w:p>
        </w:tc>
        <w:tc>
          <w:tcPr>
            <w:tcW w:w="4500" w:type="dxa"/>
          </w:tcPr>
          <w:p w14:paraId="567BCD41" w14:textId="3192D84B" w:rsidR="00824C85" w:rsidRPr="009923E6" w:rsidRDefault="00082ABF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eastAsia="Times New Roman" w:hAnsi="Times New Roman" w:cs="Times New Roman"/>
                <w:color w:val="0D0D0D" w:themeColor="text1" w:themeTint="F2"/>
                <w:sz w:val="24"/>
                <w:szCs w:val="24"/>
              </w:rPr>
              <w:t>TGGGGTCAACACCATTCCGT</w:t>
            </w:r>
          </w:p>
        </w:tc>
      </w:tr>
      <w:tr w:rsidR="00476A93" w:rsidRPr="009923E6" w14:paraId="186BDF4F" w14:textId="77777777" w:rsidTr="00F97DCF">
        <w:tc>
          <w:tcPr>
            <w:tcW w:w="1620" w:type="dxa"/>
          </w:tcPr>
          <w:p w14:paraId="0D7801BF" w14:textId="49DBBE24" w:rsidR="00824C85" w:rsidRPr="009923E6" w:rsidRDefault="00ED18EF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c</w:t>
            </w:r>
            <w:r w:rsidR="00605A49"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-MYC</w:t>
            </w:r>
          </w:p>
        </w:tc>
        <w:tc>
          <w:tcPr>
            <w:tcW w:w="4230" w:type="dxa"/>
          </w:tcPr>
          <w:p w14:paraId="4FE7BA34" w14:textId="1B212EAC" w:rsidR="00824C85" w:rsidRPr="009923E6" w:rsidRDefault="00A87C9E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TACAACACCCGAGCGACA</w:t>
            </w:r>
          </w:p>
        </w:tc>
        <w:tc>
          <w:tcPr>
            <w:tcW w:w="4500" w:type="dxa"/>
          </w:tcPr>
          <w:p w14:paraId="07DF311D" w14:textId="070BC7FB" w:rsidR="00824C85" w:rsidRPr="009923E6" w:rsidRDefault="00A87C9E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CTTCTTGTTCCTCCTCAGAGT</w:t>
            </w:r>
          </w:p>
        </w:tc>
      </w:tr>
      <w:tr w:rsidR="00476A93" w:rsidRPr="009923E6" w14:paraId="0B5A3A04" w14:textId="77777777" w:rsidTr="00F97DCF">
        <w:tc>
          <w:tcPr>
            <w:tcW w:w="1620" w:type="dxa"/>
          </w:tcPr>
          <w:p w14:paraId="7D628EE5" w14:textId="7A8BCD2F" w:rsidR="00824C85" w:rsidRPr="009923E6" w:rsidRDefault="00FC7639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NANOG</w:t>
            </w:r>
          </w:p>
        </w:tc>
        <w:tc>
          <w:tcPr>
            <w:tcW w:w="4230" w:type="dxa"/>
          </w:tcPr>
          <w:p w14:paraId="4910E60B" w14:textId="1C9BDB15" w:rsidR="00824C85" w:rsidRPr="009923E6" w:rsidRDefault="00FC7639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GCCCCAGCTCCAGTTTCAGC</w:t>
            </w:r>
          </w:p>
        </w:tc>
        <w:tc>
          <w:tcPr>
            <w:tcW w:w="4500" w:type="dxa"/>
          </w:tcPr>
          <w:p w14:paraId="285621C5" w14:textId="73F4B205" w:rsidR="00824C85" w:rsidRPr="009923E6" w:rsidRDefault="00FC7639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AATGATCGTCACATATCTTCAGGCTGTA</w:t>
            </w:r>
          </w:p>
        </w:tc>
      </w:tr>
      <w:tr w:rsidR="00476A93" w:rsidRPr="009923E6" w14:paraId="5EE5713C" w14:textId="77777777" w:rsidTr="00F97DCF">
        <w:tc>
          <w:tcPr>
            <w:tcW w:w="1620" w:type="dxa"/>
          </w:tcPr>
          <w:p w14:paraId="1F706ED1" w14:textId="7F6C636D" w:rsidR="00824C85" w:rsidRPr="009923E6" w:rsidRDefault="00FC7639" w:rsidP="007E38CD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IN28</w:t>
            </w:r>
          </w:p>
        </w:tc>
        <w:tc>
          <w:tcPr>
            <w:tcW w:w="4230" w:type="dxa"/>
          </w:tcPr>
          <w:p w14:paraId="375806B7" w14:textId="4435582E" w:rsidR="00824C85" w:rsidRPr="009923E6" w:rsidRDefault="00D215FA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AGGGAGACAGGTGCTAC</w:t>
            </w:r>
          </w:p>
        </w:tc>
        <w:tc>
          <w:tcPr>
            <w:tcW w:w="4500" w:type="dxa"/>
          </w:tcPr>
          <w:p w14:paraId="47067C90" w14:textId="45A53FA7" w:rsidR="00824C85" w:rsidRPr="009923E6" w:rsidRDefault="00D215FA" w:rsidP="007E38CD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GGCAGGGCTATGGATCTCT</w:t>
            </w:r>
          </w:p>
        </w:tc>
      </w:tr>
      <w:tr w:rsidR="00476A93" w:rsidRPr="009923E6" w14:paraId="39F0A1F0" w14:textId="77777777" w:rsidTr="00F97DCF">
        <w:tc>
          <w:tcPr>
            <w:tcW w:w="103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A32EE" w14:textId="502BD05E" w:rsidR="00A50E65" w:rsidRPr="009923E6" w:rsidRDefault="00A50E65" w:rsidP="00A50E65">
            <w:pPr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b/>
                <w:color w:val="0D0D0D" w:themeColor="text1" w:themeTint="F2"/>
                <w:sz w:val="24"/>
                <w:szCs w:val="24"/>
              </w:rPr>
              <w:t>Human</w:t>
            </w:r>
          </w:p>
        </w:tc>
      </w:tr>
      <w:tr w:rsidR="00476A93" w:rsidRPr="009923E6" w14:paraId="50839344" w14:textId="77777777" w:rsidTr="00F97DCF">
        <w:tc>
          <w:tcPr>
            <w:tcW w:w="1620" w:type="dxa"/>
          </w:tcPr>
          <w:p w14:paraId="5E2CFED6" w14:textId="4175AB04" w:rsidR="007E76CA" w:rsidRPr="009923E6" w:rsidRDefault="00E97653" w:rsidP="00D50DB1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OCT4</w:t>
            </w:r>
          </w:p>
        </w:tc>
        <w:tc>
          <w:tcPr>
            <w:tcW w:w="4230" w:type="dxa"/>
          </w:tcPr>
          <w:p w14:paraId="7F393792" w14:textId="362145D8" w:rsidR="007E76CA" w:rsidRPr="009923E6" w:rsidRDefault="004A394B" w:rsidP="00D50DB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CAGGCTCTGAGGTGTGG</w:t>
            </w:r>
          </w:p>
        </w:tc>
        <w:tc>
          <w:tcPr>
            <w:tcW w:w="4500" w:type="dxa"/>
          </w:tcPr>
          <w:p w14:paraId="5115E874" w14:textId="69F45056" w:rsidR="007E76CA" w:rsidRPr="009923E6" w:rsidRDefault="004A394B" w:rsidP="00D50DB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GACTCCTGCTTCGCCCTCA</w:t>
            </w:r>
          </w:p>
        </w:tc>
      </w:tr>
      <w:tr w:rsidR="00476A93" w:rsidRPr="009923E6" w14:paraId="12D8AAE5" w14:textId="77777777" w:rsidTr="00F97DCF">
        <w:tc>
          <w:tcPr>
            <w:tcW w:w="1620" w:type="dxa"/>
          </w:tcPr>
          <w:p w14:paraId="62B56B79" w14:textId="0D7A4201" w:rsidR="007E76CA" w:rsidRPr="009923E6" w:rsidRDefault="00E0008B" w:rsidP="00D50DB1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SOX2</w:t>
            </w:r>
          </w:p>
        </w:tc>
        <w:tc>
          <w:tcPr>
            <w:tcW w:w="4230" w:type="dxa"/>
          </w:tcPr>
          <w:p w14:paraId="64E8DDA4" w14:textId="7DEA2A6C" w:rsidR="007E76CA" w:rsidRPr="009923E6" w:rsidRDefault="00A60024" w:rsidP="00A60024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CTCGGACTTGACCACCGAAC</w:t>
            </w:r>
          </w:p>
        </w:tc>
        <w:tc>
          <w:tcPr>
            <w:tcW w:w="4500" w:type="dxa"/>
          </w:tcPr>
          <w:p w14:paraId="548BD0DE" w14:textId="73D4EC7F" w:rsidR="007E76CA" w:rsidRPr="009923E6" w:rsidRDefault="00A60024" w:rsidP="00D50DB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CCGTTCATCGACGAGGCTAA</w:t>
            </w:r>
          </w:p>
        </w:tc>
      </w:tr>
      <w:tr w:rsidR="00476A93" w:rsidRPr="009923E6" w14:paraId="3966AC0A" w14:textId="77777777" w:rsidTr="00F97DCF">
        <w:tc>
          <w:tcPr>
            <w:tcW w:w="1620" w:type="dxa"/>
          </w:tcPr>
          <w:p w14:paraId="1D20C94B" w14:textId="4012994B" w:rsidR="007E76CA" w:rsidRPr="009923E6" w:rsidRDefault="00EF1931" w:rsidP="00D50DB1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KLF4</w:t>
            </w:r>
          </w:p>
        </w:tc>
        <w:tc>
          <w:tcPr>
            <w:tcW w:w="4230" w:type="dxa"/>
          </w:tcPr>
          <w:p w14:paraId="0DD6FB45" w14:textId="5A95308B" w:rsidR="007E76CA" w:rsidRPr="009923E6" w:rsidRDefault="006F0AA3" w:rsidP="00D50DB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GGCATGAGCTCTTGGTAATGG</w:t>
            </w:r>
          </w:p>
        </w:tc>
        <w:tc>
          <w:tcPr>
            <w:tcW w:w="4500" w:type="dxa"/>
          </w:tcPr>
          <w:p w14:paraId="0B724250" w14:textId="38A7D047" w:rsidR="007E76CA" w:rsidRPr="009923E6" w:rsidRDefault="006F0AA3" w:rsidP="00D50DB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  <w:t>CCAATTCGCTGACCCATCCT</w:t>
            </w:r>
          </w:p>
        </w:tc>
      </w:tr>
      <w:tr w:rsidR="00476A93" w:rsidRPr="009923E6" w14:paraId="5693E2BE" w14:textId="77777777" w:rsidTr="00F97DCF">
        <w:tc>
          <w:tcPr>
            <w:tcW w:w="1620" w:type="dxa"/>
          </w:tcPr>
          <w:p w14:paraId="32E2BF38" w14:textId="212BD909" w:rsidR="007E76CA" w:rsidRPr="009923E6" w:rsidRDefault="00ED18EF" w:rsidP="00D50DB1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c</w:t>
            </w:r>
            <w:r w:rsidR="00EF1931"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-MYC</w:t>
            </w:r>
          </w:p>
        </w:tc>
        <w:tc>
          <w:tcPr>
            <w:tcW w:w="4230" w:type="dxa"/>
          </w:tcPr>
          <w:p w14:paraId="3FCE9B0A" w14:textId="6EBE4B4B" w:rsidR="007E76CA" w:rsidRPr="009923E6" w:rsidRDefault="00AA0509" w:rsidP="00D50DB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GGTGCATTTTCGGTTGT</w:t>
            </w:r>
          </w:p>
        </w:tc>
        <w:tc>
          <w:tcPr>
            <w:tcW w:w="4500" w:type="dxa"/>
          </w:tcPr>
          <w:p w14:paraId="741EA459" w14:textId="2DDCD52E" w:rsidR="007E76CA" w:rsidRPr="009923E6" w:rsidRDefault="00AA0509" w:rsidP="00D50DB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GTCCTCGGATTCTCTGCTC</w:t>
            </w:r>
          </w:p>
        </w:tc>
      </w:tr>
      <w:tr w:rsidR="00476A93" w:rsidRPr="009923E6" w14:paraId="3ACB3AF4" w14:textId="77777777" w:rsidTr="00F97DCF">
        <w:tc>
          <w:tcPr>
            <w:tcW w:w="1620" w:type="dxa"/>
          </w:tcPr>
          <w:p w14:paraId="239B5D30" w14:textId="49E5F84E" w:rsidR="00EF1931" w:rsidRPr="009923E6" w:rsidRDefault="00EF1931" w:rsidP="00EF1931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NANOG</w:t>
            </w:r>
          </w:p>
        </w:tc>
        <w:tc>
          <w:tcPr>
            <w:tcW w:w="4230" w:type="dxa"/>
          </w:tcPr>
          <w:p w14:paraId="1A52C18C" w14:textId="2C2C6CAD" w:rsidR="00EF1931" w:rsidRPr="009923E6" w:rsidRDefault="00EF1931" w:rsidP="00EF193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TTCTCCTGCCAGTGACTTGG</w:t>
            </w:r>
          </w:p>
        </w:tc>
        <w:tc>
          <w:tcPr>
            <w:tcW w:w="4500" w:type="dxa"/>
          </w:tcPr>
          <w:p w14:paraId="73D7D9CB" w14:textId="15557196" w:rsidR="00EF1931" w:rsidRPr="009923E6" w:rsidRDefault="007518CB" w:rsidP="00EF193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TGGGGAAGGCCTTAATGTA</w:t>
            </w:r>
          </w:p>
        </w:tc>
      </w:tr>
      <w:tr w:rsidR="00476A93" w:rsidRPr="00476A93" w14:paraId="384F1CC5" w14:textId="77777777" w:rsidTr="00F97DCF">
        <w:tc>
          <w:tcPr>
            <w:tcW w:w="1620" w:type="dxa"/>
          </w:tcPr>
          <w:p w14:paraId="21A1865F" w14:textId="16739E6E" w:rsidR="00EF1931" w:rsidRPr="009923E6" w:rsidRDefault="00EF1931" w:rsidP="00EF1931">
            <w:pPr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</w:rPr>
              <w:t>LIN28</w:t>
            </w:r>
          </w:p>
        </w:tc>
        <w:tc>
          <w:tcPr>
            <w:tcW w:w="4230" w:type="dxa"/>
          </w:tcPr>
          <w:p w14:paraId="4CACBB49" w14:textId="0F313416" w:rsidR="00EF1931" w:rsidRPr="009923E6" w:rsidRDefault="008D3DEB" w:rsidP="00EF193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TGCACAAAGACATCCACTG</w:t>
            </w:r>
          </w:p>
        </w:tc>
        <w:tc>
          <w:tcPr>
            <w:tcW w:w="4500" w:type="dxa"/>
          </w:tcPr>
          <w:p w14:paraId="1999B205" w14:textId="1F174AEB" w:rsidR="00EF1931" w:rsidRPr="00ED18EF" w:rsidRDefault="008D3DEB" w:rsidP="00EF1931">
            <w:pP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</w:pPr>
            <w:r w:rsidRPr="009923E6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</w:rPr>
              <w:t>CCTTCCATGTGCAGCTTACTC</w:t>
            </w:r>
            <w:bookmarkStart w:id="0" w:name="_GoBack"/>
            <w:bookmarkEnd w:id="0"/>
          </w:p>
        </w:tc>
      </w:tr>
    </w:tbl>
    <w:p w14:paraId="65B22C22" w14:textId="77777777" w:rsidR="00037690" w:rsidRPr="00476A93" w:rsidRDefault="00037690" w:rsidP="00F4703B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sectPr w:rsidR="00037690" w:rsidRPr="00476A93" w:rsidSect="009923E6">
      <w:footerReference w:type="default" r:id="rId6"/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15A3F" w14:textId="77777777" w:rsidR="00FC4CC1" w:rsidRDefault="00FC4CC1">
      <w:pPr>
        <w:spacing w:after="0" w:line="240" w:lineRule="auto"/>
      </w:pPr>
      <w:r>
        <w:separator/>
      </w:r>
    </w:p>
  </w:endnote>
  <w:endnote w:type="continuationSeparator" w:id="0">
    <w:p w14:paraId="0C24FCFD" w14:textId="77777777" w:rsidR="00FC4CC1" w:rsidRDefault="00FC4C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C927E5" w14:textId="28867FCE" w:rsidR="00A02142" w:rsidRDefault="009923E6">
    <w:pPr>
      <w:pStyle w:val="Footer"/>
      <w:jc w:val="center"/>
    </w:pPr>
  </w:p>
  <w:p w14:paraId="380C720E" w14:textId="77777777" w:rsidR="00A02142" w:rsidRDefault="009923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A937F3" w14:textId="77777777" w:rsidR="00FC4CC1" w:rsidRDefault="00FC4CC1">
      <w:pPr>
        <w:spacing w:after="0" w:line="240" w:lineRule="auto"/>
      </w:pPr>
      <w:r>
        <w:separator/>
      </w:r>
    </w:p>
  </w:footnote>
  <w:footnote w:type="continuationSeparator" w:id="0">
    <w:p w14:paraId="3C94676A" w14:textId="77777777" w:rsidR="00FC4CC1" w:rsidRDefault="00FC4C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C85"/>
    <w:rsid w:val="00010631"/>
    <w:rsid w:val="00037690"/>
    <w:rsid w:val="000644C4"/>
    <w:rsid w:val="00082ABF"/>
    <w:rsid w:val="000B6532"/>
    <w:rsid w:val="000D392D"/>
    <w:rsid w:val="00111884"/>
    <w:rsid w:val="00123448"/>
    <w:rsid w:val="00125841"/>
    <w:rsid w:val="00141486"/>
    <w:rsid w:val="00156F8C"/>
    <w:rsid w:val="0016238F"/>
    <w:rsid w:val="001633E6"/>
    <w:rsid w:val="001E7A93"/>
    <w:rsid w:val="00220AB8"/>
    <w:rsid w:val="00242402"/>
    <w:rsid w:val="002570AD"/>
    <w:rsid w:val="0027523E"/>
    <w:rsid w:val="002C35CA"/>
    <w:rsid w:val="002E3273"/>
    <w:rsid w:val="002F2EE3"/>
    <w:rsid w:val="00303C28"/>
    <w:rsid w:val="00332D4E"/>
    <w:rsid w:val="00343AFE"/>
    <w:rsid w:val="00362E29"/>
    <w:rsid w:val="003A7E22"/>
    <w:rsid w:val="003C40C2"/>
    <w:rsid w:val="003F70B3"/>
    <w:rsid w:val="00402E9F"/>
    <w:rsid w:val="00412938"/>
    <w:rsid w:val="004407B0"/>
    <w:rsid w:val="00457C56"/>
    <w:rsid w:val="00476A93"/>
    <w:rsid w:val="00480091"/>
    <w:rsid w:val="004822D5"/>
    <w:rsid w:val="004960F0"/>
    <w:rsid w:val="004A3416"/>
    <w:rsid w:val="004A394B"/>
    <w:rsid w:val="004A46B2"/>
    <w:rsid w:val="004B076E"/>
    <w:rsid w:val="004B4C7A"/>
    <w:rsid w:val="004C4498"/>
    <w:rsid w:val="004D2C79"/>
    <w:rsid w:val="005231F3"/>
    <w:rsid w:val="00560B76"/>
    <w:rsid w:val="005913FC"/>
    <w:rsid w:val="005B7129"/>
    <w:rsid w:val="005E2734"/>
    <w:rsid w:val="005E7593"/>
    <w:rsid w:val="0060539B"/>
    <w:rsid w:val="00605A49"/>
    <w:rsid w:val="00607661"/>
    <w:rsid w:val="00612A5C"/>
    <w:rsid w:val="00672600"/>
    <w:rsid w:val="006B599A"/>
    <w:rsid w:val="006B7F71"/>
    <w:rsid w:val="006D1B49"/>
    <w:rsid w:val="006F0AA3"/>
    <w:rsid w:val="006F1861"/>
    <w:rsid w:val="007162B8"/>
    <w:rsid w:val="00716B91"/>
    <w:rsid w:val="00716E8B"/>
    <w:rsid w:val="007518CB"/>
    <w:rsid w:val="00757B5F"/>
    <w:rsid w:val="007853D2"/>
    <w:rsid w:val="007B40FA"/>
    <w:rsid w:val="007E76CA"/>
    <w:rsid w:val="00803CE7"/>
    <w:rsid w:val="00824C85"/>
    <w:rsid w:val="008825AB"/>
    <w:rsid w:val="008D3DEB"/>
    <w:rsid w:val="008D7A16"/>
    <w:rsid w:val="009054CC"/>
    <w:rsid w:val="0092005C"/>
    <w:rsid w:val="009320A3"/>
    <w:rsid w:val="00936659"/>
    <w:rsid w:val="009923E6"/>
    <w:rsid w:val="009A75DE"/>
    <w:rsid w:val="009E3F68"/>
    <w:rsid w:val="009F00A7"/>
    <w:rsid w:val="00A20C56"/>
    <w:rsid w:val="00A216DD"/>
    <w:rsid w:val="00A40ADB"/>
    <w:rsid w:val="00A50E65"/>
    <w:rsid w:val="00A5132C"/>
    <w:rsid w:val="00A60024"/>
    <w:rsid w:val="00A70800"/>
    <w:rsid w:val="00A87C9E"/>
    <w:rsid w:val="00A91F5C"/>
    <w:rsid w:val="00A95E41"/>
    <w:rsid w:val="00AA0509"/>
    <w:rsid w:val="00AE0B62"/>
    <w:rsid w:val="00AE16FB"/>
    <w:rsid w:val="00AF2A5D"/>
    <w:rsid w:val="00B00E32"/>
    <w:rsid w:val="00B04C42"/>
    <w:rsid w:val="00B470D5"/>
    <w:rsid w:val="00B53AAB"/>
    <w:rsid w:val="00B6459E"/>
    <w:rsid w:val="00BB1EA9"/>
    <w:rsid w:val="00BE11EC"/>
    <w:rsid w:val="00C42C18"/>
    <w:rsid w:val="00C43D4B"/>
    <w:rsid w:val="00C774C7"/>
    <w:rsid w:val="00C85294"/>
    <w:rsid w:val="00C91691"/>
    <w:rsid w:val="00CA03D9"/>
    <w:rsid w:val="00CA0E40"/>
    <w:rsid w:val="00CC0DC2"/>
    <w:rsid w:val="00CD78FB"/>
    <w:rsid w:val="00D215FA"/>
    <w:rsid w:val="00D32C80"/>
    <w:rsid w:val="00D6373A"/>
    <w:rsid w:val="00D80EBD"/>
    <w:rsid w:val="00DC234D"/>
    <w:rsid w:val="00DC585E"/>
    <w:rsid w:val="00DE1301"/>
    <w:rsid w:val="00DF7A00"/>
    <w:rsid w:val="00E0008B"/>
    <w:rsid w:val="00E00910"/>
    <w:rsid w:val="00E36F54"/>
    <w:rsid w:val="00E95DA3"/>
    <w:rsid w:val="00E97653"/>
    <w:rsid w:val="00E97CF3"/>
    <w:rsid w:val="00ED18EF"/>
    <w:rsid w:val="00EE476F"/>
    <w:rsid w:val="00EF1931"/>
    <w:rsid w:val="00EF1A0C"/>
    <w:rsid w:val="00F4515E"/>
    <w:rsid w:val="00F4703B"/>
    <w:rsid w:val="00F97DCF"/>
    <w:rsid w:val="00FC4CC1"/>
    <w:rsid w:val="00FC7639"/>
    <w:rsid w:val="00FE23C2"/>
    <w:rsid w:val="00FE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673D"/>
  <w15:chartTrackingRefBased/>
  <w15:docId w15:val="{78F8D29A-EF02-44E5-AF64-853CC4287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85"/>
  </w:style>
  <w:style w:type="paragraph" w:styleId="Heading1">
    <w:name w:val="heading 1"/>
    <w:basedOn w:val="Normal"/>
    <w:link w:val="Heading1Char"/>
    <w:uiPriority w:val="9"/>
    <w:qFormat/>
    <w:rsid w:val="00824C8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C8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824C85"/>
    <w:rPr>
      <w:b/>
      <w:bCs/>
      <w:i w:val="0"/>
      <w:iCs w:val="0"/>
    </w:rPr>
  </w:style>
  <w:style w:type="paragraph" w:styleId="NormalWeb">
    <w:name w:val="Normal (Web)"/>
    <w:basedOn w:val="Normal"/>
    <w:uiPriority w:val="99"/>
    <w:unhideWhenUsed/>
    <w:rsid w:val="00824C85"/>
    <w:pPr>
      <w:spacing w:after="3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24C8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824C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Footer">
    <w:name w:val="footer"/>
    <w:basedOn w:val="Normal"/>
    <w:link w:val="FooterChar"/>
    <w:uiPriority w:val="99"/>
    <w:unhideWhenUsed/>
    <w:rsid w:val="00824C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4C85"/>
  </w:style>
  <w:style w:type="paragraph" w:styleId="Header">
    <w:name w:val="header"/>
    <w:basedOn w:val="Normal"/>
    <w:link w:val="HeaderChar"/>
    <w:uiPriority w:val="99"/>
    <w:unhideWhenUsed/>
    <w:rsid w:val="007853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3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Department of Orthopedics and Rehabilitation</Company>
  <LinksUpToDate>false</LinksUpToDate>
  <CharactersWithSpaces>1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Hongli</dc:creator>
  <cp:keywords/>
  <dc:description/>
  <cp:lastModifiedBy>Bhuvaneswari R.</cp:lastModifiedBy>
  <cp:revision>95</cp:revision>
  <dcterms:created xsi:type="dcterms:W3CDTF">2019-12-17T19:00:00Z</dcterms:created>
  <dcterms:modified xsi:type="dcterms:W3CDTF">2022-05-19T09:43:00Z</dcterms:modified>
</cp:coreProperties>
</file>